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pPr w:leftFromText="142" w:rightFromText="142" w:tblpY="450"/>
        <w:tblW w:w="0" w:type="auto"/>
        <w:tblLook w:val="04A0" w:firstRow="1" w:lastRow="0" w:firstColumn="1" w:lastColumn="0" w:noHBand="0" w:noVBand="1"/>
      </w:tblPr>
      <w:tblGrid>
        <w:gridCol w:w="1242"/>
        <w:gridCol w:w="5387"/>
      </w:tblGrid>
      <w:tr w:rsidR="007C03A2" w14:paraId="381A425E" w14:textId="77777777" w:rsidTr="00CF48F2">
        <w:tc>
          <w:tcPr>
            <w:tcW w:w="1242" w:type="dxa"/>
          </w:tcPr>
          <w:p w14:paraId="43C70F2D" w14:textId="77777777" w:rsidR="007C03A2" w:rsidRPr="007C03A2" w:rsidRDefault="007C03A2" w:rsidP="00CF48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387" w:type="dxa"/>
          </w:tcPr>
          <w:p w14:paraId="469E0B09" w14:textId="77777777" w:rsidR="007C03A2" w:rsidRPr="007C03A2" w:rsidRDefault="007C03A2" w:rsidP="007C06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03A2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 w:rsidRPr="007C03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′ - </w:t>
            </w:r>
            <w:r w:rsidRPr="007C03A2">
              <w:rPr>
                <w:rFonts w:ascii="Times New Roman" w:hAnsi="Times New Roman" w:cs="Times New Roman"/>
                <w:sz w:val="24"/>
              </w:rPr>
              <w:t>3</w:t>
            </w:r>
            <w:r w:rsidRPr="007C03A2">
              <w:rPr>
                <w:rFonts w:ascii="Times New Roman" w:hAnsi="Times New Roman" w:cs="Times New Roman"/>
                <w:color w:val="000000"/>
                <w:sz w:val="24"/>
              </w:rPr>
              <w:t>′)</w:t>
            </w:r>
          </w:p>
        </w:tc>
      </w:tr>
      <w:tr w:rsidR="002143E7" w14:paraId="07B70AA2" w14:textId="77777777" w:rsidTr="00CF48F2">
        <w:trPr>
          <w:trHeight w:val="562"/>
        </w:trPr>
        <w:tc>
          <w:tcPr>
            <w:tcW w:w="1242" w:type="dxa"/>
          </w:tcPr>
          <w:p w14:paraId="6270F1C7" w14:textId="77777777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Symbol" w:hAnsi="Symbol" w:cs="Times New Roman"/>
                <w:sz w:val="24"/>
                <w:szCs w:val="24"/>
              </w:rPr>
              <w:t></w:t>
            </w:r>
            <w:r w:rsidRPr="003C600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tin</w:t>
            </w:r>
          </w:p>
        </w:tc>
        <w:tc>
          <w:tcPr>
            <w:tcW w:w="5387" w:type="dxa"/>
          </w:tcPr>
          <w:p w14:paraId="21F85322" w14:textId="6B108E70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AGGTCGGTGTGAACGGATTTG</w:t>
            </w:r>
          </w:p>
          <w:p w14:paraId="4E9A1226" w14:textId="7436413D" w:rsidR="002143E7" w:rsidRPr="007C03A2" w:rsidRDefault="002143E7" w:rsidP="00AA1D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="00F10C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TGTAGACCATGTAGTTGAGGTCA</w:t>
            </w:r>
          </w:p>
        </w:tc>
      </w:tr>
      <w:tr w:rsidR="002143E7" w14:paraId="4746B22A" w14:textId="77777777" w:rsidTr="00CF48F2">
        <w:trPr>
          <w:trHeight w:val="562"/>
        </w:trPr>
        <w:tc>
          <w:tcPr>
            <w:tcW w:w="1242" w:type="dxa"/>
          </w:tcPr>
          <w:p w14:paraId="141F9FA1" w14:textId="3E16EC61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5387" w:type="dxa"/>
          </w:tcPr>
          <w:p w14:paraId="1C3B8E80" w14:textId="0858CAE8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CCGAAGCAAACATCACATTCA</w:t>
            </w:r>
          </w:p>
          <w:p w14:paraId="33D68204" w14:textId="40293811" w:rsidR="002143E7" w:rsidRPr="007C03A2" w:rsidRDefault="002143E7" w:rsidP="00B669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GGTCTAAAGGCTCCGGGCT</w:t>
            </w:r>
          </w:p>
        </w:tc>
      </w:tr>
      <w:tr w:rsidR="002143E7" w14:paraId="467D64A7" w14:textId="77777777" w:rsidTr="00CF48F2">
        <w:trPr>
          <w:trHeight w:val="562"/>
        </w:trPr>
        <w:tc>
          <w:tcPr>
            <w:tcW w:w="1242" w:type="dxa"/>
          </w:tcPr>
          <w:p w14:paraId="7E2DBF82" w14:textId="698F32C5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ICAM-1</w:t>
            </w:r>
          </w:p>
        </w:tc>
        <w:tc>
          <w:tcPr>
            <w:tcW w:w="5387" w:type="dxa"/>
          </w:tcPr>
          <w:p w14:paraId="3C18DEA7" w14:textId="3981B5D3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GTAGCCCACGTCGTAGCAAA</w:t>
            </w:r>
          </w:p>
          <w:p w14:paraId="21229366" w14:textId="45ADD99A" w:rsidR="002143E7" w:rsidRPr="007C03A2" w:rsidRDefault="002143E7" w:rsidP="0039057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ACAAGGTACAACCCATCGGC</w:t>
            </w:r>
          </w:p>
        </w:tc>
      </w:tr>
      <w:tr w:rsidR="002143E7" w14:paraId="782AE743" w14:textId="77777777" w:rsidTr="00CF48F2">
        <w:trPr>
          <w:trHeight w:val="562"/>
        </w:trPr>
        <w:tc>
          <w:tcPr>
            <w:tcW w:w="1242" w:type="dxa"/>
          </w:tcPr>
          <w:p w14:paraId="538B4823" w14:textId="3BCBBF6E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5387" w:type="dxa"/>
          </w:tcPr>
          <w:p w14:paraId="215B4F04" w14:textId="5C55DFAB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 xml:space="preserve"> GAGGACATGAGCACCTTCTTT</w:t>
            </w:r>
          </w:p>
          <w:p w14:paraId="46F3204C" w14:textId="1AE1A3F8" w:rsidR="002143E7" w:rsidRPr="007C03A2" w:rsidRDefault="002143E7" w:rsidP="001F04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GCCTGTAGTGCAGTTGTCTAA</w:t>
            </w:r>
          </w:p>
        </w:tc>
      </w:tr>
      <w:tr w:rsidR="002143E7" w14:paraId="7CE0FDCF" w14:textId="77777777" w:rsidTr="00CF48F2">
        <w:trPr>
          <w:trHeight w:val="562"/>
        </w:trPr>
        <w:tc>
          <w:tcPr>
            <w:tcW w:w="1242" w:type="dxa"/>
          </w:tcPr>
          <w:p w14:paraId="20F6E582" w14:textId="7D28023F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5387" w:type="dxa"/>
          </w:tcPr>
          <w:p w14:paraId="3ACF82EB" w14:textId="5D5C15D8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CCCTTTGCTATGGTGTCCTTTC</w:t>
            </w:r>
          </w:p>
          <w:p w14:paraId="45DE5147" w14:textId="30BED483" w:rsidR="002143E7" w:rsidRPr="007C03A2" w:rsidRDefault="002143E7" w:rsidP="003250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AGGATCTCCCTGGTTTCTCTTC</w:t>
            </w:r>
          </w:p>
        </w:tc>
      </w:tr>
      <w:tr w:rsidR="002143E7" w14:paraId="64FF3D59" w14:textId="77777777" w:rsidTr="00CF48F2">
        <w:trPr>
          <w:trHeight w:val="562"/>
        </w:trPr>
        <w:tc>
          <w:tcPr>
            <w:tcW w:w="1242" w:type="dxa"/>
          </w:tcPr>
          <w:p w14:paraId="5E75F96A" w14:textId="262A0395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5387" w:type="dxa"/>
          </w:tcPr>
          <w:p w14:paraId="6EEE443A" w14:textId="23EB85A6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GAACGTCGAAAAGAAAAGTCTCG</w:t>
            </w:r>
          </w:p>
          <w:p w14:paraId="45BC546A" w14:textId="1D7305E7" w:rsidR="002143E7" w:rsidRPr="007C03A2" w:rsidRDefault="002143E7" w:rsidP="00570E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CCTTATCAAGATGCGAACTCACA</w:t>
            </w:r>
          </w:p>
        </w:tc>
      </w:tr>
      <w:tr w:rsidR="002143E7" w14:paraId="4E19FF99" w14:textId="77777777" w:rsidTr="00CF48F2">
        <w:trPr>
          <w:trHeight w:val="562"/>
        </w:trPr>
        <w:tc>
          <w:tcPr>
            <w:tcW w:w="1242" w:type="dxa"/>
          </w:tcPr>
          <w:p w14:paraId="2EE16D2E" w14:textId="598C2647" w:rsidR="002143E7" w:rsidRPr="007C03A2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JMJD1A</w:t>
            </w:r>
          </w:p>
        </w:tc>
        <w:tc>
          <w:tcPr>
            <w:tcW w:w="5387" w:type="dxa"/>
          </w:tcPr>
          <w:p w14:paraId="19263C21" w14:textId="60B6252A" w:rsidR="002143E7" w:rsidRPr="007C03A2" w:rsidRDefault="002143E7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Forward: 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>GTGTGTGGAATTTGATGGG</w:t>
            </w:r>
          </w:p>
          <w:p w14:paraId="6ADD7D3A" w14:textId="46BCA994" w:rsidR="002143E7" w:rsidRPr="007C03A2" w:rsidRDefault="002143E7" w:rsidP="006B4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Reverse: </w:t>
            </w:r>
            <w:r w:rsidR="00F10CAC" w:rsidRPr="00F10CAC">
              <w:rPr>
                <w:rFonts w:ascii="Times New Roman" w:hAnsi="Times New Roman" w:cs="Times New Roman"/>
                <w:sz w:val="24"/>
                <w:szCs w:val="24"/>
              </w:rPr>
              <w:t xml:space="preserve"> CAGCTTTGTCCAACAGAGG</w:t>
            </w:r>
          </w:p>
        </w:tc>
      </w:tr>
      <w:tr w:rsidR="00F10CAC" w14:paraId="2B2DCE78" w14:textId="77777777" w:rsidTr="00CF48F2">
        <w:trPr>
          <w:trHeight w:val="562"/>
        </w:trPr>
        <w:tc>
          <w:tcPr>
            <w:tcW w:w="1242" w:type="dxa"/>
          </w:tcPr>
          <w:p w14:paraId="44DFD251" w14:textId="25028DC3" w:rsidR="00F10CAC" w:rsidRPr="00D06EA1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FOS</w:t>
            </w:r>
          </w:p>
        </w:tc>
        <w:tc>
          <w:tcPr>
            <w:tcW w:w="5387" w:type="dxa"/>
          </w:tcPr>
          <w:p w14:paraId="16082F41" w14:textId="5E39E937" w:rsidR="00F10CAC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GGGGCAAGGTGGAACAGTTAT</w:t>
            </w:r>
          </w:p>
          <w:p w14:paraId="5994592C" w14:textId="54CB8FAD" w:rsidR="00F10CAC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CCGCTTGGAGTGTATCAGTCA</w:t>
            </w:r>
          </w:p>
        </w:tc>
      </w:tr>
      <w:tr w:rsidR="00F10CAC" w14:paraId="05B7EA68" w14:textId="77777777" w:rsidTr="00CF48F2">
        <w:trPr>
          <w:trHeight w:val="562"/>
        </w:trPr>
        <w:tc>
          <w:tcPr>
            <w:tcW w:w="1242" w:type="dxa"/>
          </w:tcPr>
          <w:p w14:paraId="17569123" w14:textId="1B8BA8A4" w:rsidR="00F10CAC" w:rsidRPr="00D06EA1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EGR1</w:t>
            </w:r>
          </w:p>
        </w:tc>
        <w:tc>
          <w:tcPr>
            <w:tcW w:w="5387" w:type="dxa"/>
          </w:tcPr>
          <w:p w14:paraId="7F4C35F2" w14:textId="1DA5BE8A" w:rsidR="00F10CAC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ACCCCTCTGTCTACTATTAAGGC</w:t>
            </w:r>
          </w:p>
          <w:p w14:paraId="6F0AA063" w14:textId="33D100DF" w:rsidR="00F10CAC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TGGGACTGGTAGCTGGTATTG</w:t>
            </w:r>
          </w:p>
        </w:tc>
      </w:tr>
      <w:tr w:rsidR="00F10CAC" w14:paraId="6B474689" w14:textId="77777777" w:rsidTr="00CF48F2">
        <w:trPr>
          <w:trHeight w:val="562"/>
        </w:trPr>
        <w:tc>
          <w:tcPr>
            <w:tcW w:w="1242" w:type="dxa"/>
          </w:tcPr>
          <w:p w14:paraId="40BE298E" w14:textId="77777777" w:rsidR="00F10CAC" w:rsidRPr="00D06EA1" w:rsidRDefault="00F10CAC" w:rsidP="00F10C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FOSB</w:t>
            </w:r>
          </w:p>
          <w:p w14:paraId="7BA855BE" w14:textId="77777777" w:rsidR="00F10CAC" w:rsidRPr="00D06EA1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6254102D" w14:textId="5DF552FA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GCTGCAAGATCCCCTACGAAG</w:t>
            </w:r>
          </w:p>
          <w:p w14:paraId="03EE628C" w14:textId="7D1306B5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ACGAAGAAGTGTACGAAGGGTT</w:t>
            </w:r>
          </w:p>
        </w:tc>
      </w:tr>
      <w:tr w:rsidR="00F10CAC" w14:paraId="76D51027" w14:textId="77777777" w:rsidTr="00CF48F2">
        <w:trPr>
          <w:trHeight w:val="562"/>
        </w:trPr>
        <w:tc>
          <w:tcPr>
            <w:tcW w:w="1242" w:type="dxa"/>
          </w:tcPr>
          <w:p w14:paraId="2869E005" w14:textId="12475A63" w:rsidR="00F10CAC" w:rsidRPr="00D06EA1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</w:tc>
        <w:tc>
          <w:tcPr>
            <w:tcW w:w="5387" w:type="dxa"/>
          </w:tcPr>
          <w:p w14:paraId="10B7A6E7" w14:textId="13998F7D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CCTCTGCGCTGGAATCAGTC</w:t>
            </w:r>
          </w:p>
          <w:p w14:paraId="00C3E92D" w14:textId="0E7A18B8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TTCTTTCTCGTCGCCTCTTTTT</w:t>
            </w:r>
          </w:p>
        </w:tc>
      </w:tr>
      <w:tr w:rsidR="00F10CAC" w14:paraId="324A2FA1" w14:textId="77777777" w:rsidTr="00CF48F2">
        <w:trPr>
          <w:trHeight w:val="562"/>
        </w:trPr>
        <w:tc>
          <w:tcPr>
            <w:tcW w:w="1242" w:type="dxa"/>
          </w:tcPr>
          <w:p w14:paraId="66D999D5" w14:textId="641615A4" w:rsidR="00F10CAC" w:rsidRPr="00D06EA1" w:rsidRDefault="00F10CAC" w:rsidP="007C03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5387" w:type="dxa"/>
          </w:tcPr>
          <w:p w14:paraId="108D7D51" w14:textId="4C9A1CBC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ATGCCCTGTATCCAAGCCC</w:t>
            </w:r>
          </w:p>
          <w:p w14:paraId="44EF7AE3" w14:textId="04E98AAF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GTGTAGCCGTCCATGAAGGT</w:t>
            </w:r>
          </w:p>
        </w:tc>
      </w:tr>
      <w:tr w:rsidR="00F10CAC" w14:paraId="3F2E593B" w14:textId="77777777" w:rsidTr="00CF48F2">
        <w:trPr>
          <w:trHeight w:val="562"/>
        </w:trPr>
        <w:tc>
          <w:tcPr>
            <w:tcW w:w="1242" w:type="dxa"/>
          </w:tcPr>
          <w:p w14:paraId="6A0B593C" w14:textId="77777777" w:rsidR="00F10CAC" w:rsidRPr="00D06EA1" w:rsidRDefault="00F10CAC" w:rsidP="00F10C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E2F2</w:t>
            </w:r>
          </w:p>
          <w:p w14:paraId="5405ABD0" w14:textId="77777777" w:rsidR="00F10CAC" w:rsidRPr="00D06EA1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21C645F6" w14:textId="6A69E7F4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CGTCCCTGAGTTCCCAACC</w:t>
            </w:r>
          </w:p>
          <w:p w14:paraId="789D2200" w14:textId="6BF3044F" w:rsidR="00F10CAC" w:rsidRP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GCGAAGTGTCATACCGAGTCTT</w:t>
            </w:r>
          </w:p>
        </w:tc>
      </w:tr>
      <w:tr w:rsidR="00F10CAC" w14:paraId="24FF7B89" w14:textId="77777777" w:rsidTr="00CF48F2">
        <w:trPr>
          <w:trHeight w:val="562"/>
        </w:trPr>
        <w:tc>
          <w:tcPr>
            <w:tcW w:w="1242" w:type="dxa"/>
          </w:tcPr>
          <w:p w14:paraId="4C6A4F80" w14:textId="799025EC" w:rsidR="00F10CAC" w:rsidRPr="00D06EA1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BCL-6</w:t>
            </w:r>
          </w:p>
        </w:tc>
        <w:tc>
          <w:tcPr>
            <w:tcW w:w="5387" w:type="dxa"/>
          </w:tcPr>
          <w:p w14:paraId="3753CE34" w14:textId="27D3D6F0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ACACATCTCGGCTCAATTTGC</w:t>
            </w:r>
          </w:p>
          <w:p w14:paraId="2578C3E2" w14:textId="1242CD8A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F10CAC">
              <w:rPr>
                <w:rFonts w:ascii="Times New Roman" w:hAnsi="Times New Roman" w:cs="Times New Roman"/>
                <w:sz w:val="24"/>
                <w:szCs w:val="24"/>
              </w:rPr>
              <w:t>AGTGTCCACAACATGCTCCAT</w:t>
            </w:r>
          </w:p>
        </w:tc>
      </w:tr>
      <w:tr w:rsidR="00F10CAC" w14:paraId="7D4529F0" w14:textId="77777777" w:rsidTr="00CF48F2">
        <w:trPr>
          <w:trHeight w:val="562"/>
        </w:trPr>
        <w:tc>
          <w:tcPr>
            <w:tcW w:w="1242" w:type="dxa"/>
          </w:tcPr>
          <w:p w14:paraId="783306B7" w14:textId="60F4A2CF" w:rsidR="00F10CAC" w:rsidRPr="00D06EA1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/>
                <w:sz w:val="24"/>
                <w:szCs w:val="24"/>
              </w:rPr>
              <w:t>HOXA7</w:t>
            </w:r>
          </w:p>
        </w:tc>
        <w:tc>
          <w:tcPr>
            <w:tcW w:w="5387" w:type="dxa"/>
          </w:tcPr>
          <w:p w14:paraId="01E66080" w14:textId="4D495B5D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06EA1" w:rsidRPr="00D06EA1">
              <w:rPr>
                <w:rFonts w:ascii="Times New Roman" w:hAnsi="Times New Roman" w:cs="Times New Roman"/>
                <w:sz w:val="24"/>
                <w:szCs w:val="24"/>
              </w:rPr>
              <w:t>TCGTATTATGTGAACGCGCTT</w:t>
            </w:r>
          </w:p>
          <w:p w14:paraId="5895936A" w14:textId="76C70CF7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06EA1" w:rsidRPr="00D06EA1">
              <w:rPr>
                <w:rFonts w:ascii="Times New Roman" w:hAnsi="Times New Roman" w:cs="Times New Roman"/>
                <w:sz w:val="24"/>
                <w:szCs w:val="24"/>
              </w:rPr>
              <w:t>CAAGAAGTCGGCTCGGCATT</w:t>
            </w:r>
          </w:p>
        </w:tc>
      </w:tr>
      <w:tr w:rsidR="00F10CAC" w14:paraId="0F4BFC2D" w14:textId="77777777" w:rsidTr="00CF48F2">
        <w:trPr>
          <w:trHeight w:val="562"/>
        </w:trPr>
        <w:tc>
          <w:tcPr>
            <w:tcW w:w="1242" w:type="dxa"/>
          </w:tcPr>
          <w:p w14:paraId="5F32FCF5" w14:textId="77777777" w:rsidR="00F10CAC" w:rsidRPr="00D06EA1" w:rsidRDefault="00F10CAC" w:rsidP="00F10CAC">
            <w:pPr>
              <w:widowControl/>
              <w:wordWrap/>
              <w:autoSpaceDE/>
              <w:autoSpaceDN/>
              <w:rPr>
                <w:rFonts w:ascii="Times New Roman" w:hAnsi="Times New Roman" w:cs="Times New Roman"/>
                <w:sz w:val="24"/>
                <w:szCs w:val="24"/>
              </w:rPr>
            </w:pPr>
            <w:r w:rsidRPr="00D06EA1">
              <w:rPr>
                <w:rFonts w:ascii="Times New Roman" w:hAnsi="Times New Roman" w:cs="Times New Roman" w:hint="eastAsia"/>
                <w:sz w:val="24"/>
                <w:szCs w:val="24"/>
              </w:rPr>
              <w:t>RELB</w:t>
            </w:r>
          </w:p>
          <w:p w14:paraId="63FE14D1" w14:textId="77777777" w:rsidR="00F10CAC" w:rsidRPr="00D06EA1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</w:tcPr>
          <w:p w14:paraId="7A09DBF6" w14:textId="264AE45E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orward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06EA1" w:rsidRPr="00D06EA1">
              <w:rPr>
                <w:rFonts w:ascii="Times New Roman" w:hAnsi="Times New Roman" w:cs="Times New Roman"/>
                <w:sz w:val="24"/>
                <w:szCs w:val="24"/>
              </w:rPr>
              <w:t>CCATTGAGCGGAAGATTCAACT</w:t>
            </w:r>
          </w:p>
          <w:p w14:paraId="257186C5" w14:textId="42349864" w:rsidR="00F10CAC" w:rsidRDefault="00F10CAC" w:rsidP="00F10C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verse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06EA1" w:rsidRPr="00D06EA1">
              <w:rPr>
                <w:rFonts w:ascii="Times New Roman" w:hAnsi="Times New Roman" w:cs="Times New Roman"/>
                <w:sz w:val="24"/>
                <w:szCs w:val="24"/>
              </w:rPr>
              <w:t>CTGCTGGTCCCGATATGAGG</w:t>
            </w:r>
          </w:p>
        </w:tc>
      </w:tr>
    </w:tbl>
    <w:p w14:paraId="566F6F37" w14:textId="79D2A763" w:rsidR="008701CA" w:rsidRPr="007C03A2" w:rsidRDefault="002144FE" w:rsidP="000030F8">
      <w:pPr>
        <w:rPr>
          <w:rFonts w:ascii="Times New Roman" w:hAnsi="Times New Roman" w:cs="Times New Roman"/>
          <w:sz w:val="24"/>
          <w:szCs w:val="24"/>
        </w:rPr>
      </w:pPr>
      <w:r w:rsidRPr="002144FE">
        <w:rPr>
          <w:rFonts w:ascii="Times New Roman" w:hAnsi="Times New Roman" w:cs="Times New Roman"/>
          <w:b/>
          <w:bCs/>
          <w:sz w:val="24"/>
          <w:szCs w:val="24"/>
        </w:rPr>
        <w:t>Additional file 2: Supplementary Table S1.</w:t>
      </w:r>
      <w:r w:rsidRPr="002144FE">
        <w:rPr>
          <w:rFonts w:ascii="Times New Roman" w:hAnsi="Times New Roman" w:cs="Times New Roman"/>
          <w:sz w:val="24"/>
          <w:szCs w:val="24"/>
        </w:rPr>
        <w:t xml:space="preserve"> Primers used for quantitative RT-PC</w:t>
      </w:r>
      <w:r w:rsidR="007C03A2"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701CA" w:rsidRPr="007C03A2" w:rsidSect="00870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B45996" w14:textId="77777777" w:rsidR="00DF6142" w:rsidRDefault="00DF6142" w:rsidP="002143E7">
      <w:r>
        <w:separator/>
      </w:r>
    </w:p>
  </w:endnote>
  <w:endnote w:type="continuationSeparator" w:id="0">
    <w:p w14:paraId="2E67D497" w14:textId="77777777" w:rsidR="00DF6142" w:rsidRDefault="00DF6142" w:rsidP="00214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DD32606" w14:textId="77777777" w:rsidR="00DF6142" w:rsidRDefault="00DF6142" w:rsidP="002143E7">
      <w:r>
        <w:separator/>
      </w:r>
    </w:p>
  </w:footnote>
  <w:footnote w:type="continuationSeparator" w:id="0">
    <w:p w14:paraId="65CFB488" w14:textId="77777777" w:rsidR="00DF6142" w:rsidRDefault="00DF6142" w:rsidP="002143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0F8"/>
    <w:rsid w:val="000030F8"/>
    <w:rsid w:val="00027ADE"/>
    <w:rsid w:val="000C77F5"/>
    <w:rsid w:val="000D7BCB"/>
    <w:rsid w:val="001547A6"/>
    <w:rsid w:val="001C2226"/>
    <w:rsid w:val="001D48BE"/>
    <w:rsid w:val="002143E7"/>
    <w:rsid w:val="002144FE"/>
    <w:rsid w:val="002349E2"/>
    <w:rsid w:val="003C600A"/>
    <w:rsid w:val="00457174"/>
    <w:rsid w:val="00523439"/>
    <w:rsid w:val="006E28C2"/>
    <w:rsid w:val="007C03A2"/>
    <w:rsid w:val="007C064E"/>
    <w:rsid w:val="00800E29"/>
    <w:rsid w:val="00811182"/>
    <w:rsid w:val="008701CA"/>
    <w:rsid w:val="009448F1"/>
    <w:rsid w:val="00966DB5"/>
    <w:rsid w:val="00AB7DEC"/>
    <w:rsid w:val="00B32759"/>
    <w:rsid w:val="00C07F99"/>
    <w:rsid w:val="00C40903"/>
    <w:rsid w:val="00CF48F2"/>
    <w:rsid w:val="00D06EA1"/>
    <w:rsid w:val="00DC2BB3"/>
    <w:rsid w:val="00DF6142"/>
    <w:rsid w:val="00E4183D"/>
    <w:rsid w:val="00E557C0"/>
    <w:rsid w:val="00EA7472"/>
    <w:rsid w:val="00F10CAC"/>
    <w:rsid w:val="00F620DA"/>
    <w:rsid w:val="00F70664"/>
    <w:rsid w:val="00FD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68D16"/>
  <w15:docId w15:val="{9B411227-7DF8-074F-A5A3-2F9451340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01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30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semiHidden/>
    <w:unhideWhenUsed/>
    <w:rsid w:val="002143E7"/>
    <w:pPr>
      <w:tabs>
        <w:tab w:val="center" w:pos="4513"/>
        <w:tab w:val="right" w:pos="9026"/>
      </w:tabs>
      <w:snapToGrid w:val="0"/>
    </w:pPr>
  </w:style>
  <w:style w:type="character" w:customStyle="1" w:styleId="a5">
    <w:name w:val="页眉 字符"/>
    <w:basedOn w:val="a0"/>
    <w:link w:val="a4"/>
    <w:uiPriority w:val="99"/>
    <w:semiHidden/>
    <w:rsid w:val="002143E7"/>
  </w:style>
  <w:style w:type="paragraph" w:styleId="a6">
    <w:name w:val="footer"/>
    <w:basedOn w:val="a"/>
    <w:link w:val="a7"/>
    <w:uiPriority w:val="99"/>
    <w:semiHidden/>
    <w:unhideWhenUsed/>
    <w:rsid w:val="002143E7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脚 字符"/>
    <w:basedOn w:val="a0"/>
    <w:link w:val="a6"/>
    <w:uiPriority w:val="99"/>
    <w:semiHidden/>
    <w:rsid w:val="002143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5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최영철</dc:creator>
  <cp:lastModifiedBy>赵 敏</cp:lastModifiedBy>
  <cp:revision>4</cp:revision>
  <dcterms:created xsi:type="dcterms:W3CDTF">2021-06-14T15:00:00Z</dcterms:created>
  <dcterms:modified xsi:type="dcterms:W3CDTF">2021-06-23T05:46:00Z</dcterms:modified>
</cp:coreProperties>
</file>